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bookmarkStart w:id="0" w:name="_GoBack"/>
      <w:bookmarkEnd w:id="0"/>
      <w:r>
        <w:rPr>
          <w:rFonts w:ascii="Arial" w:hAnsi="Arial" w:cs="Arial"/>
        </w:rPr>
        <w:t>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778F09E" w:rsidR="003D7576" w:rsidRPr="001308C5" w:rsidRDefault="001308C5" w:rsidP="003D7576">
            <w:pPr>
              <w:rPr>
                <w:rFonts w:ascii="Arial" w:hAnsi="Arial" w:cs="Arial"/>
                <w:b/>
              </w:rPr>
            </w:pPr>
            <w:r w:rsidRPr="001308C5">
              <w:rPr>
                <w:rFonts w:ascii="Arial" w:hAnsi="Arial" w:cs="Arial"/>
                <w:b/>
              </w:rPr>
              <w:t>N/A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680E54E3" w:rsidR="001B3D8D" w:rsidRPr="001613E8" w:rsidRDefault="007F4E9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98758FA" w:rsidR="001B3D8D" w:rsidRPr="001613E8" w:rsidRDefault="007F4E9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DD4037D" w:rsidR="001B3D8D" w:rsidRPr="001613E8" w:rsidRDefault="007F4E9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3B81338" w:rsidR="001B3D8D" w:rsidRPr="001613E8" w:rsidRDefault="007F4E9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8C79D59" w:rsidR="001B3D8D" w:rsidRPr="001613E8" w:rsidRDefault="007F4E9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0CEC2D69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5"/>
        <w:gridCol w:w="2266"/>
        <w:gridCol w:w="447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0792FE1F" w:rsidR="001B3D8D" w:rsidRPr="001613E8" w:rsidRDefault="007F4E9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A</w:t>
            </w:r>
          </w:p>
        </w:tc>
        <w:tc>
          <w:tcPr>
            <w:tcW w:w="3021" w:type="dxa"/>
          </w:tcPr>
          <w:p w14:paraId="759B1D2F" w14:textId="04B146DF" w:rsidR="001B3D8D" w:rsidRPr="001613E8" w:rsidRDefault="0047354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. Table 12</w:t>
            </w:r>
          </w:p>
        </w:tc>
        <w:tc>
          <w:tcPr>
            <w:tcW w:w="3021" w:type="dxa"/>
          </w:tcPr>
          <w:p w14:paraId="5ABB8FDB" w14:textId="1E176FA2" w:rsidR="001B3D8D" w:rsidRPr="001613E8" w:rsidRDefault="00473549" w:rsidP="007F1C4B">
            <w:pPr>
              <w:rPr>
                <w:rFonts w:ascii="Arial" w:hAnsi="Arial" w:cs="Arial"/>
                <w:b/>
              </w:rPr>
            </w:pPr>
            <w:r w:rsidRPr="00473549">
              <w:rPr>
                <w:rFonts w:ascii="Arial" w:hAnsi="Arial" w:cs="Arial"/>
                <w:b/>
              </w:rPr>
              <w:t>https://www.ebi.ac.uk/ena/browser/home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A882F92" w:rsidR="001613E8" w:rsidRPr="001613E8" w:rsidRDefault="007F4E9A" w:rsidP="007F1C4B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 xml:space="preserve">R </w:t>
            </w:r>
          </w:p>
        </w:tc>
        <w:tc>
          <w:tcPr>
            <w:tcW w:w="3021" w:type="dxa"/>
          </w:tcPr>
          <w:p w14:paraId="6A45D4F6" w14:textId="5AA8CBBA" w:rsidR="001613E8" w:rsidRPr="001613E8" w:rsidRDefault="007F4E9A" w:rsidP="007F1C4B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R Core Team</w:t>
            </w:r>
          </w:p>
        </w:tc>
        <w:tc>
          <w:tcPr>
            <w:tcW w:w="3021" w:type="dxa"/>
          </w:tcPr>
          <w:p w14:paraId="1407DBE1" w14:textId="056389C1" w:rsidR="001613E8" w:rsidRPr="001613E8" w:rsidRDefault="007F4E9A" w:rsidP="007F1C4B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(v4.3.1)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F2F4ACB" w:rsidR="001613E8" w:rsidRPr="005076FC" w:rsidRDefault="007F4E9A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F51A28A" w14:textId="77777777" w:rsidR="001F59E8" w:rsidRDefault="007F4E9A" w:rsidP="002B4388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Jonel Trebicka</w:t>
            </w:r>
          </w:p>
          <w:p w14:paraId="03C4B7E2" w14:textId="77777777" w:rsidR="001F59E8" w:rsidRDefault="007F4E9A" w:rsidP="002B4388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Department of Internal Medicine B</w:t>
            </w:r>
          </w:p>
          <w:p w14:paraId="1BF79466" w14:textId="77777777" w:rsidR="001F59E8" w:rsidRPr="001308C5" w:rsidRDefault="007F4E9A" w:rsidP="002B4388">
            <w:pPr>
              <w:rPr>
                <w:rFonts w:ascii="Arial" w:hAnsi="Arial" w:cs="Arial"/>
                <w:b/>
                <w:lang w:val="de-DE"/>
              </w:rPr>
            </w:pPr>
            <w:r w:rsidRPr="001308C5">
              <w:rPr>
                <w:rFonts w:ascii="Arial" w:hAnsi="Arial" w:cs="Arial"/>
                <w:b/>
                <w:lang w:val="de-DE"/>
              </w:rPr>
              <w:t xml:space="preserve">University </w:t>
            </w:r>
            <w:proofErr w:type="spellStart"/>
            <w:r w:rsidRPr="001308C5">
              <w:rPr>
                <w:rFonts w:ascii="Arial" w:hAnsi="Arial" w:cs="Arial"/>
                <w:b/>
                <w:lang w:val="de-DE"/>
              </w:rPr>
              <w:t>of</w:t>
            </w:r>
            <w:proofErr w:type="spellEnd"/>
            <w:r w:rsidRPr="001308C5">
              <w:rPr>
                <w:rFonts w:ascii="Arial" w:hAnsi="Arial" w:cs="Arial"/>
                <w:b/>
                <w:lang w:val="de-DE"/>
              </w:rPr>
              <w:t xml:space="preserve"> Münster, Münster, Germany. </w:t>
            </w:r>
          </w:p>
          <w:p w14:paraId="497FA35B" w14:textId="77777777" w:rsidR="001F59E8" w:rsidRDefault="007F4E9A" w:rsidP="002B4388">
            <w:pPr>
              <w:rPr>
                <w:rFonts w:ascii="Arial" w:hAnsi="Arial" w:cs="Arial"/>
                <w:b/>
                <w:lang w:val="de-DE"/>
              </w:rPr>
            </w:pPr>
            <w:r w:rsidRPr="001F59E8">
              <w:rPr>
                <w:rFonts w:ascii="Arial" w:hAnsi="Arial" w:cs="Arial"/>
                <w:b/>
                <w:lang w:val="de-DE"/>
              </w:rPr>
              <w:t xml:space="preserve">Albert-Schweitzer-Campus 1, Gebäude A1, </w:t>
            </w:r>
          </w:p>
          <w:p w14:paraId="71C6D913" w14:textId="09F6626E" w:rsidR="001F59E8" w:rsidRDefault="007F4E9A" w:rsidP="002B4388">
            <w:pPr>
              <w:rPr>
                <w:rFonts w:ascii="Arial" w:hAnsi="Arial" w:cs="Arial"/>
                <w:b/>
                <w:lang w:val="de-DE"/>
              </w:rPr>
            </w:pPr>
            <w:r w:rsidRPr="001F59E8">
              <w:rPr>
                <w:rFonts w:ascii="Arial" w:hAnsi="Arial" w:cs="Arial"/>
                <w:b/>
                <w:lang w:val="de-DE"/>
              </w:rPr>
              <w:t>48149 Münster</w:t>
            </w:r>
          </w:p>
          <w:p w14:paraId="52FC8363" w14:textId="6AF03F3E" w:rsidR="001F59E8" w:rsidRDefault="007F4E9A" w:rsidP="002B4388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 xml:space="preserve">Telephone number: +49 251 83-59689 </w:t>
            </w:r>
          </w:p>
          <w:p w14:paraId="6359110E" w14:textId="15BB7D42" w:rsidR="001F59E8" w:rsidRDefault="007F4E9A" w:rsidP="002B4388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Fax number: +49 251 83-47570</w:t>
            </w:r>
          </w:p>
          <w:p w14:paraId="785C2640" w14:textId="3C494E99" w:rsidR="002B4388" w:rsidRDefault="007F4E9A" w:rsidP="002B4388">
            <w:pPr>
              <w:rPr>
                <w:rFonts w:ascii="Arial" w:hAnsi="Arial" w:cs="Arial"/>
                <w:b/>
              </w:rPr>
            </w:pPr>
            <w:r w:rsidRPr="007F4E9A">
              <w:rPr>
                <w:rFonts w:ascii="Arial" w:hAnsi="Arial" w:cs="Arial"/>
                <w:b/>
              </w:rPr>
              <w:t>Electronic mail address: Jonel.Trebicka@ukmuenster.de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49548B5" w:rsidR="0085653F" w:rsidRDefault="001F59E8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A584F" w14:textId="77777777" w:rsidR="006D76DA" w:rsidRDefault="006D76DA" w:rsidP="005076FC">
      <w:pPr>
        <w:spacing w:after="0" w:line="240" w:lineRule="auto"/>
      </w:pPr>
      <w:r>
        <w:separator/>
      </w:r>
    </w:p>
  </w:endnote>
  <w:endnote w:type="continuationSeparator" w:id="0">
    <w:p w14:paraId="0E0B4472" w14:textId="77777777" w:rsidR="006D76DA" w:rsidRDefault="006D76D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9F5E5" w14:textId="77777777" w:rsidR="006D76DA" w:rsidRDefault="006D76DA" w:rsidP="005076FC">
      <w:pPr>
        <w:spacing w:after="0" w:line="240" w:lineRule="auto"/>
      </w:pPr>
      <w:r>
        <w:separator/>
      </w:r>
    </w:p>
  </w:footnote>
  <w:footnote w:type="continuationSeparator" w:id="0">
    <w:p w14:paraId="4E10800F" w14:textId="77777777" w:rsidR="006D76DA" w:rsidRDefault="006D76D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308C5"/>
    <w:rsid w:val="001613E8"/>
    <w:rsid w:val="00197EDA"/>
    <w:rsid w:val="001A655E"/>
    <w:rsid w:val="001B3D8D"/>
    <w:rsid w:val="001F59E8"/>
    <w:rsid w:val="002B4388"/>
    <w:rsid w:val="002B5908"/>
    <w:rsid w:val="003D7576"/>
    <w:rsid w:val="00446F56"/>
    <w:rsid w:val="00473549"/>
    <w:rsid w:val="005076FC"/>
    <w:rsid w:val="00604DCA"/>
    <w:rsid w:val="006532B4"/>
    <w:rsid w:val="006D76DA"/>
    <w:rsid w:val="007E3EDF"/>
    <w:rsid w:val="007F4E9A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  <w:rsid w:val="00FE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467060B-30AF-4360-9E62-A10B06AAD4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42C015-0ABA-43D3-AC29-BB37A62DA1E4}"/>
</file>

<file path=customXml/itemProps3.xml><?xml version="1.0" encoding="utf-8"?>
<ds:datastoreItem xmlns:ds="http://schemas.openxmlformats.org/officeDocument/2006/customXml" ds:itemID="{1CE0CC19-4B48-486D-905E-EC76EA2CD15F}"/>
</file>

<file path=customXml/itemProps4.xml><?xml version="1.0" encoding="utf-8"?>
<ds:datastoreItem xmlns:ds="http://schemas.openxmlformats.org/officeDocument/2006/customXml" ds:itemID="{EED666DD-DC38-4EF3-A375-A6AD00D66F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ximilian J Brol</cp:lastModifiedBy>
  <cp:revision>2</cp:revision>
  <cp:lastPrinted>2018-11-07T08:54:00Z</cp:lastPrinted>
  <dcterms:created xsi:type="dcterms:W3CDTF">2025-08-25T20:36:00Z</dcterms:created>
  <dcterms:modified xsi:type="dcterms:W3CDTF">2025-08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